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1C259" w14:textId="77777777" w:rsidR="00420AF1" w:rsidRPr="00A35F1E" w:rsidRDefault="00420AF1" w:rsidP="00420AF1">
      <w:pPr>
        <w:spacing w:line="30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0B54B0">
        <w:rPr>
          <w:rFonts w:ascii="Arial" w:hAnsi="Arial" w:cs="Arial"/>
          <w:b/>
          <w:color w:val="000000" w:themeColor="text1"/>
          <w:lang w:val="en-US"/>
        </w:rPr>
        <w:t>S2</w:t>
      </w:r>
      <w:r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Pr="00A35F1E">
        <w:rPr>
          <w:rFonts w:ascii="Arial" w:hAnsi="Arial" w:cs="Arial"/>
          <w:b/>
          <w:color w:val="000000" w:themeColor="text1"/>
          <w:lang w:val="en-US"/>
        </w:rPr>
        <w:t>Table: Genotypes and specific conditions</w:t>
      </w:r>
    </w:p>
    <w:p w14:paraId="4A39C645" w14:textId="77777777" w:rsidR="00420AF1" w:rsidRPr="00A35F1E" w:rsidRDefault="00420AF1" w:rsidP="00420AF1">
      <w:pPr>
        <w:spacing w:line="300" w:lineRule="auto"/>
        <w:jc w:val="both"/>
        <w:rPr>
          <w:color w:val="000000" w:themeColor="text1"/>
          <w:lang w:val="en-US"/>
        </w:rPr>
      </w:pPr>
      <w:r w:rsidRPr="00A35F1E">
        <w:rPr>
          <w:color w:val="000000" w:themeColor="text1"/>
          <w:lang w:val="en-US"/>
        </w:rPr>
        <w:t xml:space="preserve">(h: hours; HS: heat-shock) </w:t>
      </w:r>
    </w:p>
    <w:p w14:paraId="25781B50" w14:textId="77777777" w:rsidR="00420AF1" w:rsidRPr="00A35F1E" w:rsidRDefault="00420AF1" w:rsidP="00420AF1">
      <w:pPr>
        <w:spacing w:line="300" w:lineRule="auto"/>
        <w:jc w:val="both"/>
        <w:rPr>
          <w:color w:val="000000" w:themeColor="text1"/>
          <w:lang w:val="en-US"/>
        </w:rPr>
      </w:pPr>
    </w:p>
    <w:tbl>
      <w:tblPr>
        <w:tblStyle w:val="Grilledutableau"/>
        <w:tblW w:w="10490" w:type="dxa"/>
        <w:tblInd w:w="-714" w:type="dxa"/>
        <w:tblLook w:val="04A0" w:firstRow="1" w:lastRow="0" w:firstColumn="1" w:lastColumn="0" w:noHBand="0" w:noVBand="1"/>
      </w:tblPr>
      <w:tblGrid>
        <w:gridCol w:w="1985"/>
        <w:gridCol w:w="6521"/>
        <w:gridCol w:w="1984"/>
      </w:tblGrid>
      <w:tr w:rsidR="00420AF1" w:rsidRPr="00A35F1E" w14:paraId="5EAC8064" w14:textId="77777777" w:rsidTr="007E0BE3">
        <w:tc>
          <w:tcPr>
            <w:tcW w:w="1985" w:type="dxa"/>
          </w:tcPr>
          <w:p w14:paraId="0BBC822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b/>
                <w:color w:val="000000" w:themeColor="text1"/>
                <w:lang w:val="en-US"/>
              </w:rPr>
              <w:t>Figure</w:t>
            </w:r>
          </w:p>
        </w:tc>
        <w:tc>
          <w:tcPr>
            <w:tcW w:w="6521" w:type="dxa"/>
          </w:tcPr>
          <w:p w14:paraId="59DA3E4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b/>
                <w:color w:val="000000" w:themeColor="text1"/>
                <w:lang w:val="en-US"/>
              </w:rPr>
              <w:t>Genotype</w:t>
            </w:r>
          </w:p>
        </w:tc>
        <w:tc>
          <w:tcPr>
            <w:tcW w:w="1984" w:type="dxa"/>
          </w:tcPr>
          <w:p w14:paraId="24940C6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b/>
                <w:color w:val="000000" w:themeColor="text1"/>
                <w:lang w:val="en-US"/>
              </w:rPr>
              <w:t>Condition</w:t>
            </w:r>
          </w:p>
        </w:tc>
      </w:tr>
      <w:tr w:rsidR="00420AF1" w:rsidRPr="00A35F1E" w14:paraId="0036E7E4" w14:textId="77777777" w:rsidTr="007E0BE3">
        <w:tc>
          <w:tcPr>
            <w:tcW w:w="1985" w:type="dxa"/>
          </w:tcPr>
          <w:p w14:paraId="1AC66648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Fig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1    B-</w:t>
            </w:r>
            <w:r>
              <w:rPr>
                <w:rFonts w:ascii="Arial" w:hAnsi="Arial" w:cs="Arial"/>
                <w:color w:val="000000" w:themeColor="text1"/>
              </w:rPr>
              <w:t>I</w:t>
            </w:r>
          </w:p>
          <w:p w14:paraId="484E857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0763E222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1DE6DE0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3CE0D523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521" w:type="dxa"/>
          </w:tcPr>
          <w:p w14:paraId="185D7FB3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, tub:Gal80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 xml:space="preserve">ts 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/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yO</w:t>
            </w:r>
            <w:proofErr w:type="spellEnd"/>
          </w:p>
          <w:p w14:paraId="55F8C3A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, tub:Gal80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ts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/ UAS:Rab8 RNAi</w:t>
            </w:r>
          </w:p>
          <w:p w14:paraId="4376BE6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, tub:Gal80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ts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/+; UAS:Rab10 RNAi /+</w:t>
            </w:r>
          </w:p>
          <w:p w14:paraId="3D733C0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, tub:Gal80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ts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/ UAS:Rab8 RNAi; UAS:Rab10 RNAi /+</w:t>
            </w:r>
          </w:p>
          <w:p w14:paraId="08D1A9E4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, tub:Gal80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ts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/ UAS:Rab11 RNAi</w:t>
            </w:r>
          </w:p>
          <w:p w14:paraId="6E6F33CB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, tub:Gal80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ts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/ UAS:Rab8 RNAi, UAS:Rab11 RNAi; UAS:Rab10 RNAi /+</w:t>
            </w:r>
          </w:p>
        </w:tc>
        <w:tc>
          <w:tcPr>
            <w:tcW w:w="1984" w:type="dxa"/>
          </w:tcPr>
          <w:p w14:paraId="3B22D3C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18°C, 48h 30°C</w:t>
            </w:r>
          </w:p>
          <w:p w14:paraId="42235BD3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1868205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420AF1" w:rsidRPr="00A35F1E" w14:paraId="49716F24" w14:textId="77777777" w:rsidTr="007E0BE3">
        <w:tc>
          <w:tcPr>
            <w:tcW w:w="1985" w:type="dxa"/>
          </w:tcPr>
          <w:p w14:paraId="556AC2C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Fig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S1   A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-B</w:t>
            </w:r>
          </w:p>
          <w:p w14:paraId="7BBF7242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A8F4303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50ABFC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86D031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91CB7F0" w14:textId="77777777" w:rsidR="00420AF1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C</w:t>
            </w:r>
          </w:p>
          <w:p w14:paraId="1DC95492" w14:textId="77777777" w:rsidR="00420AF1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FBE2B79" w14:textId="77777777" w:rsidR="00420AF1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D9690E8" w14:textId="77777777" w:rsidR="00420AF1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441E6DB" w14:textId="77777777" w:rsidR="00420AF1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0F42197B" w14:textId="77777777" w:rsidR="00420AF1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5D846D1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D</w:t>
            </w:r>
          </w:p>
        </w:tc>
        <w:tc>
          <w:tcPr>
            <w:tcW w:w="6521" w:type="dxa"/>
          </w:tcPr>
          <w:p w14:paraId="0521B68B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-GFP /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yO</w:t>
            </w:r>
            <w:proofErr w:type="spellEnd"/>
          </w:p>
          <w:p w14:paraId="7964944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-GFP /+; UAS:Rab10 RNAi </w:t>
            </w:r>
            <w: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JF02058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/+</w:t>
            </w:r>
          </w:p>
          <w:p w14:paraId="2299B1A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 /</w:t>
            </w:r>
            <w: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UAS:Rab10 RNAi </w:t>
            </w:r>
            <w: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KK109210</w:t>
            </w:r>
          </w:p>
          <w:p w14:paraId="7D411454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 /</w:t>
            </w:r>
            <w: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UAS:Rab10 RNAi </w:t>
            </w:r>
            <w: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GD13414</w:t>
            </w:r>
          </w:p>
          <w:p w14:paraId="44B5D15A" w14:textId="77777777" w:rsidR="00420AF1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</w:p>
          <w:p w14:paraId="0E2D46D6" w14:textId="77777777" w:rsidR="00420AF1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, tub:Gal80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ts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/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yO</w:t>
            </w:r>
            <w:proofErr w:type="spellEnd"/>
          </w:p>
          <w:p w14:paraId="7A032ABF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, tub:Gal80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ts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/ UAS:Rab8 RNAi</w:t>
            </w:r>
          </w:p>
          <w:p w14:paraId="668BEBA1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, tub:Gal80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ts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/+; UAS:Rab10 RNAi /+</w:t>
            </w:r>
          </w:p>
          <w:p w14:paraId="20DB5E46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, tub:Gal80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ts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/ UAS:Rab8 RNAi; UAS:Rab10 RNAi /+</w:t>
            </w:r>
          </w:p>
          <w:p w14:paraId="1ABC74A8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</w:p>
          <w:p w14:paraId="4AD4009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, tub:Gal80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ts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/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yO</w:t>
            </w:r>
            <w:proofErr w:type="spellEnd"/>
          </w:p>
          <w:p w14:paraId="422847A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, tub:Gal80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ts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/ UAS:Rab8 RNAi; UAS:Rab10 RNAi /+</w:t>
            </w:r>
          </w:p>
          <w:p w14:paraId="1E508EA2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, tub:Gal80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ts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/ UAS:Rab11 RNAi</w:t>
            </w:r>
          </w:p>
          <w:p w14:paraId="137C979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, tub:Gal80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ts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/ UAS:Rab8 RNAi, UAS:Rab11 RNAi; UAS:Rab10 RNAi /+</w:t>
            </w:r>
          </w:p>
        </w:tc>
        <w:tc>
          <w:tcPr>
            <w:tcW w:w="1984" w:type="dxa"/>
          </w:tcPr>
          <w:p w14:paraId="2DD08BA5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30°C</w:t>
            </w:r>
          </w:p>
          <w:p w14:paraId="348A023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D8410E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E898A12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D829CB2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6C22F6E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18°C, 48h 30°C</w:t>
            </w:r>
          </w:p>
          <w:p w14:paraId="72A275D6" w14:textId="77777777" w:rsidR="00420AF1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D8F7BA4" w14:textId="77777777" w:rsidR="00420AF1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48727CE" w14:textId="77777777" w:rsidR="00420AF1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00EF2E3" w14:textId="77777777" w:rsidR="00420AF1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888BB44" w14:textId="77777777" w:rsidR="00420AF1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0850083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18°C, 48h 30°C</w:t>
            </w:r>
          </w:p>
        </w:tc>
      </w:tr>
      <w:tr w:rsidR="00420AF1" w:rsidRPr="00A35F1E" w14:paraId="0DFF32B9" w14:textId="77777777" w:rsidTr="007E0BE3">
        <w:tc>
          <w:tcPr>
            <w:tcW w:w="1985" w:type="dxa"/>
          </w:tcPr>
          <w:p w14:paraId="1FC191D8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Fig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2     B-H</w:t>
            </w:r>
          </w:p>
          <w:p w14:paraId="6004D62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499337F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4595CF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351253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B0C5CCE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45137C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AD5D1B1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I</w:t>
            </w:r>
          </w:p>
        </w:tc>
        <w:tc>
          <w:tcPr>
            <w:tcW w:w="6521" w:type="dxa"/>
          </w:tcPr>
          <w:p w14:paraId="57DA4B91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-GFP /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yO</w:t>
            </w:r>
            <w:proofErr w:type="spellEnd"/>
          </w:p>
          <w:p w14:paraId="6C91D27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 /+; UAS:Rab10-RFP /+</w:t>
            </w:r>
          </w:p>
          <w:p w14:paraId="3144027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 /+; UAS:Rab10 RNAi /+</w:t>
            </w:r>
          </w:p>
          <w:p w14:paraId="191E490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 / UAS:Rab8-YFP</w:t>
            </w:r>
          </w:p>
          <w:p w14:paraId="39E51A5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 / UAS:Rab8 RNAi</w:t>
            </w:r>
          </w:p>
          <w:p w14:paraId="2530524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 / UAS: Rab8-YFP; UAS:Rab10-RFP /+</w:t>
            </w:r>
          </w:p>
          <w:p w14:paraId="49D20D84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</w:p>
          <w:p w14:paraId="1A5D6DF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-GFP / +;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UAS:LacZ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/+</w:t>
            </w:r>
          </w:p>
          <w:p w14:paraId="0D50CE5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-GFP/ UAS:Rab8-YFP;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UAS:LacZ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/+</w:t>
            </w:r>
          </w:p>
          <w:p w14:paraId="70079945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-GFP /+;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UAS:LacZ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/ UAS:Rab10-RFP</w:t>
            </w:r>
          </w:p>
          <w:p w14:paraId="6E8FCD78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 / UAS:Rab8-YFP; UAS:Rab10-RFP /+</w:t>
            </w:r>
          </w:p>
        </w:tc>
        <w:tc>
          <w:tcPr>
            <w:tcW w:w="1984" w:type="dxa"/>
          </w:tcPr>
          <w:p w14:paraId="1DCA79E5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30°C</w:t>
            </w:r>
          </w:p>
          <w:p w14:paraId="7BB2FF0F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1CEFDD7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9109B6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D270248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C8F56A6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1FC1DFB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01713CE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30°C</w:t>
            </w:r>
          </w:p>
          <w:p w14:paraId="205F95B6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420AF1" w:rsidRPr="00A35F1E" w14:paraId="1069D2D4" w14:textId="77777777" w:rsidTr="007E0BE3">
        <w:tc>
          <w:tcPr>
            <w:tcW w:w="1985" w:type="dxa"/>
          </w:tcPr>
          <w:p w14:paraId="1249A14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Fig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3     B-J</w:t>
            </w:r>
          </w:p>
        </w:tc>
        <w:tc>
          <w:tcPr>
            <w:tcW w:w="6521" w:type="dxa"/>
          </w:tcPr>
          <w:p w14:paraId="2DBBD703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  <w:t>hs:flp</w:t>
            </w:r>
            <w:proofErr w:type="gramEnd"/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  <w:t>1; Act5c CoinFLP-Gal4/</w:t>
            </w:r>
            <w:proofErr w:type="spellStart"/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  <w:t>UAS:colIV-GFP</w:t>
            </w:r>
            <w:proofErr w:type="spellEnd"/>
          </w:p>
          <w:p w14:paraId="1A3461D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  <w:t>hs:flp</w:t>
            </w:r>
            <w:proofErr w:type="gramEnd"/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  <w:t>1; Act5c CoinFLP-Gal4/</w:t>
            </w:r>
            <w:proofErr w:type="spellStart"/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  <w:t>UAS:colIV-GFP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UAS:Rab10-RFP /+</w:t>
            </w:r>
          </w:p>
          <w:p w14:paraId="669B119B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  <w:t>hs:flp</w:t>
            </w:r>
            <w:proofErr w:type="gramEnd"/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  <w:t>1; Act5c CoinFLP-Gal4/</w:t>
            </w:r>
            <w:proofErr w:type="spellStart"/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  <w:t>UAS:colIV-GFP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UAS:Rab8-YFP /+</w:t>
            </w:r>
          </w:p>
        </w:tc>
        <w:tc>
          <w:tcPr>
            <w:tcW w:w="1984" w:type="dxa"/>
          </w:tcPr>
          <w:p w14:paraId="65FF5B98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, HS 15 min 37°C, 30°C 9h</w:t>
            </w:r>
          </w:p>
        </w:tc>
      </w:tr>
      <w:tr w:rsidR="00420AF1" w:rsidRPr="00A35F1E" w14:paraId="2698B162" w14:textId="77777777" w:rsidTr="007E0BE3">
        <w:tc>
          <w:tcPr>
            <w:tcW w:w="1985" w:type="dxa"/>
          </w:tcPr>
          <w:p w14:paraId="46C9C51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Fig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S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6521" w:type="dxa"/>
          </w:tcPr>
          <w:p w14:paraId="459BC8EB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-GFP /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yO</w:t>
            </w:r>
            <w:proofErr w:type="spellEnd"/>
          </w:p>
          <w:p w14:paraId="0477C1FB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4 / UAS:Cg25c-GFP</w:t>
            </w:r>
          </w:p>
        </w:tc>
        <w:tc>
          <w:tcPr>
            <w:tcW w:w="1984" w:type="dxa"/>
          </w:tcPr>
          <w:p w14:paraId="01596F2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25°C</w:t>
            </w:r>
          </w:p>
          <w:p w14:paraId="5F0A3B7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420AF1" w:rsidRPr="00A35F1E" w14:paraId="496A6047" w14:textId="77777777" w:rsidTr="007E0BE3">
        <w:tc>
          <w:tcPr>
            <w:tcW w:w="1985" w:type="dxa"/>
          </w:tcPr>
          <w:p w14:paraId="4AD9B76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Fig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4     A-D</w:t>
            </w:r>
          </w:p>
          <w:p w14:paraId="1D5E7444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B9F19D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E-H</w:t>
            </w:r>
          </w:p>
          <w:p w14:paraId="31AFFFD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7F78D3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I</w:t>
            </w:r>
          </w:p>
          <w:p w14:paraId="7EF0445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27B0955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J-K</w:t>
            </w:r>
          </w:p>
          <w:p w14:paraId="2521FD96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6521" w:type="dxa"/>
          </w:tcPr>
          <w:p w14:paraId="240A391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Rab10-eYFP ki</w:t>
            </w:r>
          </w:p>
          <w:p w14:paraId="373BDEE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</w:p>
          <w:p w14:paraId="0EE3E1D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 /+; UAS:Rab10-RFP /+</w:t>
            </w:r>
          </w:p>
          <w:p w14:paraId="575BFAB4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</w:p>
          <w:p w14:paraId="7EADA00E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Dys-sfGFP</w:t>
            </w:r>
          </w:p>
          <w:p w14:paraId="65E2430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</w:p>
          <w:p w14:paraId="34324CD1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4 /+; UAS:Rab10-RFP / Dys-sfGFP</w:t>
            </w:r>
          </w:p>
          <w:p w14:paraId="08B9CFA3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5B5F4E4B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25°C</w:t>
            </w:r>
          </w:p>
          <w:p w14:paraId="724B8848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56B827B8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25°C</w:t>
            </w:r>
          </w:p>
          <w:p w14:paraId="71D89788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1D3A2682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</w:t>
            </w:r>
          </w:p>
          <w:p w14:paraId="5AE4047E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788D499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</w:t>
            </w:r>
          </w:p>
          <w:p w14:paraId="5F4DDED4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420AF1" w:rsidRPr="00A35F1E" w14:paraId="5C9E8B8B" w14:textId="77777777" w:rsidTr="007E0BE3">
        <w:tc>
          <w:tcPr>
            <w:tcW w:w="1985" w:type="dxa"/>
          </w:tcPr>
          <w:p w14:paraId="10FC67E6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Fig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S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3</w:t>
            </w:r>
          </w:p>
        </w:tc>
        <w:tc>
          <w:tcPr>
            <w:tcW w:w="6521" w:type="dxa"/>
          </w:tcPr>
          <w:p w14:paraId="3E2AAFCE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 /+; UAS:Rab10-RFP /+</w:t>
            </w:r>
          </w:p>
        </w:tc>
        <w:tc>
          <w:tcPr>
            <w:tcW w:w="1984" w:type="dxa"/>
          </w:tcPr>
          <w:p w14:paraId="06A75618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25°C</w:t>
            </w:r>
          </w:p>
        </w:tc>
      </w:tr>
      <w:tr w:rsidR="00420AF1" w:rsidRPr="00A35F1E" w14:paraId="7B1FDFCB" w14:textId="77777777" w:rsidTr="007E0BE3">
        <w:tc>
          <w:tcPr>
            <w:tcW w:w="1985" w:type="dxa"/>
          </w:tcPr>
          <w:p w14:paraId="495C2F82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Fig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5    A-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L</w:t>
            </w:r>
          </w:p>
          <w:p w14:paraId="70976A2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BD0A23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0DEC645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0D1116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F965D9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690246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2D2052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E1D3CD4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M</w:t>
            </w:r>
          </w:p>
          <w:p w14:paraId="22B374A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N</w:t>
            </w:r>
          </w:p>
          <w:p w14:paraId="598FB44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O</w:t>
            </w:r>
          </w:p>
          <w:p w14:paraId="7904517F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P</w:t>
            </w:r>
          </w:p>
          <w:p w14:paraId="35B77471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9FADDE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Q</w:t>
            </w:r>
          </w:p>
          <w:p w14:paraId="081FD25E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7D625C2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D73537F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C572F0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R</w:t>
            </w:r>
          </w:p>
          <w:p w14:paraId="47B46EDF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00E2B7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AA7496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S</w:t>
            </w:r>
          </w:p>
          <w:p w14:paraId="2EB6E88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A03582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D5A03E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1554534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 xml:space="preserve">                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T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U</w:t>
            </w:r>
          </w:p>
          <w:p w14:paraId="6F4CDF3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6521" w:type="dxa"/>
          </w:tcPr>
          <w:p w14:paraId="731D1108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eastAsia="Arial Unicode MS" w:hAnsi="Arial" w:cs="Arial"/>
                <w:i/>
                <w:iCs/>
                <w:color w:val="000000" w:themeColor="text1"/>
                <w:vertAlign w:val="superscript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lastRenderedPageBreak/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-GFP /+; Dys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E17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 / Dys</w:t>
            </w:r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vertAlign w:val="superscript"/>
              </w:rPr>
              <w:t>Exel6184</w:t>
            </w:r>
          </w:p>
          <w:p w14:paraId="3D235312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-GFP / UAS:Rab10-RFP</w:t>
            </w:r>
          </w:p>
          <w:p w14:paraId="0F36BA6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-GFP / UAS:Rab10-RFP; Dys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E17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 / Dys</w:t>
            </w:r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vertAlign w:val="superscript"/>
              </w:rPr>
              <w:t>Exel6184</w:t>
            </w:r>
          </w:p>
          <w:p w14:paraId="419A95C1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-GFP / UAS:Rab8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RNAi</w:t>
            </w:r>
            <w:proofErr w:type="spellEnd"/>
          </w:p>
          <w:p w14:paraId="626FE2C1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eastAsia="Arial Unicode MS" w:hAnsi="Arial" w:cs="Arial"/>
                <w:i/>
                <w:iCs/>
                <w:color w:val="000000" w:themeColor="text1"/>
                <w:vertAlign w:val="superscript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-GFP / UAS:Rab8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RNAi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; Dys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E17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 / Dys</w:t>
            </w:r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vertAlign w:val="superscript"/>
              </w:rPr>
              <w:t>Exel6184</w:t>
            </w:r>
          </w:p>
          <w:p w14:paraId="795AF78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-GFP / UAS:Rab10-RNAi</w:t>
            </w:r>
          </w:p>
          <w:p w14:paraId="31D7DC93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eastAsia="Arial Unicode MS" w:hAnsi="Arial" w:cs="Arial"/>
                <w:i/>
                <w:iCs/>
                <w:color w:val="000000" w:themeColor="text1"/>
                <w:vertAlign w:val="superscript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-GFP / UAS:Rab10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RNAi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; Dys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E17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 / Dys</w:t>
            </w:r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vertAlign w:val="superscript"/>
              </w:rPr>
              <w:t>Exel6184</w:t>
            </w:r>
          </w:p>
          <w:p w14:paraId="4135D316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</w:p>
          <w:p w14:paraId="48EFCB1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i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color w:val="000000" w:themeColor="text1"/>
              </w:rPr>
              <w:t>4 / UAS: Dg-GFP</w:t>
            </w:r>
          </w:p>
          <w:p w14:paraId="324FBC0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i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color w:val="000000" w:themeColor="text1"/>
              </w:rPr>
              <w:t xml:space="preserve">4 / </w:t>
            </w:r>
            <w:proofErr w:type="spellStart"/>
            <w:r w:rsidRPr="00A35F1E">
              <w:rPr>
                <w:rFonts w:ascii="Arial" w:hAnsi="Arial" w:cs="Arial"/>
                <w:i/>
                <w:color w:val="000000" w:themeColor="text1"/>
              </w:rPr>
              <w:t>UAS:Dg</w:t>
            </w:r>
            <w:proofErr w:type="spellEnd"/>
            <w:r w:rsidRPr="00A35F1E">
              <w:rPr>
                <w:rFonts w:ascii="Arial" w:hAnsi="Arial" w:cs="Arial"/>
                <w:i/>
                <w:color w:val="000000" w:themeColor="text1"/>
              </w:rPr>
              <w:t>; Dys-sfGFP /+</w:t>
            </w:r>
          </w:p>
          <w:p w14:paraId="37ED1DA1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i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color w:val="000000" w:themeColor="text1"/>
              </w:rPr>
              <w:t xml:space="preserve">4 / </w:t>
            </w:r>
            <w:proofErr w:type="spellStart"/>
            <w:r w:rsidRPr="00A35F1E">
              <w:rPr>
                <w:rFonts w:ascii="Arial" w:hAnsi="Arial" w:cs="Arial"/>
                <w:i/>
                <w:color w:val="000000" w:themeColor="text1"/>
              </w:rPr>
              <w:t>UAS:Dg-GFP</w:t>
            </w:r>
            <w:proofErr w:type="spellEnd"/>
            <w:r w:rsidRPr="00A35F1E">
              <w:rPr>
                <w:rFonts w:ascii="Arial" w:hAnsi="Arial" w:cs="Arial"/>
                <w:i/>
                <w:color w:val="000000" w:themeColor="text1"/>
              </w:rPr>
              <w:t>; UAS:Rab10-RFP /+</w:t>
            </w:r>
          </w:p>
          <w:p w14:paraId="1E966F1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i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color w:val="000000" w:themeColor="text1"/>
              </w:rPr>
              <w:t>4 /</w:t>
            </w:r>
            <w:proofErr w:type="spellStart"/>
            <w:r w:rsidRPr="00A35F1E">
              <w:rPr>
                <w:rFonts w:ascii="Arial" w:hAnsi="Arial" w:cs="Arial"/>
                <w:i/>
                <w:color w:val="000000" w:themeColor="text1"/>
              </w:rPr>
              <w:t>UAS:Dg-GFP</w:t>
            </w:r>
            <w:proofErr w:type="spellEnd"/>
            <w:r w:rsidRPr="00A35F1E">
              <w:rPr>
                <w:rFonts w:ascii="Arial" w:hAnsi="Arial" w:cs="Arial"/>
                <w:i/>
                <w:color w:val="000000" w:themeColor="text1"/>
              </w:rPr>
              <w:t>; UAS:Rab10-RFP, Dys</w:t>
            </w:r>
            <w:r w:rsidRPr="00A35F1E">
              <w:rPr>
                <w:rFonts w:ascii="Arial" w:hAnsi="Arial" w:cs="Arial"/>
                <w:i/>
                <w:color w:val="000000" w:themeColor="text1"/>
                <w:vertAlign w:val="superscript"/>
              </w:rPr>
              <w:t>E17</w:t>
            </w:r>
            <w:r w:rsidRPr="00A35F1E">
              <w:rPr>
                <w:rFonts w:ascii="Arial" w:hAnsi="Arial" w:cs="Arial"/>
                <w:i/>
                <w:color w:val="000000" w:themeColor="text1"/>
              </w:rPr>
              <w:t>/Dys</w:t>
            </w:r>
            <w:r w:rsidRPr="00A35F1E">
              <w:rPr>
                <w:rFonts w:ascii="Arial" w:eastAsia="Arial Unicode MS" w:hAnsi="Arial" w:cs="Arial"/>
                <w:i/>
                <w:color w:val="000000" w:themeColor="text1"/>
                <w:vertAlign w:val="superscript"/>
              </w:rPr>
              <w:t>Exel6184</w:t>
            </w:r>
          </w:p>
          <w:p w14:paraId="0C30E21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</w:p>
          <w:p w14:paraId="4A5EFF5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4 / UAS: Dg-GFP</w:t>
            </w:r>
          </w:p>
          <w:p w14:paraId="3976D57F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i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color w:val="000000" w:themeColor="text1"/>
              </w:rPr>
              <w:t xml:space="preserve">4 / </w:t>
            </w:r>
            <w:proofErr w:type="spellStart"/>
            <w:r w:rsidRPr="00A35F1E">
              <w:rPr>
                <w:rFonts w:ascii="Arial" w:hAnsi="Arial" w:cs="Arial"/>
                <w:i/>
                <w:color w:val="000000" w:themeColor="text1"/>
              </w:rPr>
              <w:t>UAS:Dg-GFP</w:t>
            </w:r>
            <w:proofErr w:type="spellEnd"/>
            <w:r w:rsidRPr="00A35F1E">
              <w:rPr>
                <w:rFonts w:ascii="Arial" w:hAnsi="Arial" w:cs="Arial"/>
                <w:i/>
                <w:color w:val="000000" w:themeColor="text1"/>
              </w:rPr>
              <w:t>; UAS:Rab10-RFP /+</w:t>
            </w:r>
          </w:p>
          <w:p w14:paraId="1EE92CA6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i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color w:val="000000" w:themeColor="text1"/>
              </w:rPr>
              <w:t>4 /</w:t>
            </w:r>
            <w:proofErr w:type="spellStart"/>
            <w:r w:rsidRPr="00A35F1E">
              <w:rPr>
                <w:rFonts w:ascii="Arial" w:hAnsi="Arial" w:cs="Arial"/>
                <w:i/>
                <w:color w:val="000000" w:themeColor="text1"/>
              </w:rPr>
              <w:t>UAS:Dg-GFP</w:t>
            </w:r>
            <w:proofErr w:type="spellEnd"/>
            <w:r w:rsidRPr="00A35F1E">
              <w:rPr>
                <w:rFonts w:ascii="Arial" w:hAnsi="Arial" w:cs="Arial"/>
                <w:i/>
                <w:color w:val="000000" w:themeColor="text1"/>
              </w:rPr>
              <w:t>; UAS:Rab10-RFP, Dys</w:t>
            </w:r>
            <w:r w:rsidRPr="00A35F1E">
              <w:rPr>
                <w:rFonts w:ascii="Arial" w:hAnsi="Arial" w:cs="Arial"/>
                <w:i/>
                <w:color w:val="000000" w:themeColor="text1"/>
                <w:vertAlign w:val="superscript"/>
              </w:rPr>
              <w:t>E17</w:t>
            </w:r>
            <w:r w:rsidRPr="00A35F1E">
              <w:rPr>
                <w:rFonts w:ascii="Arial" w:hAnsi="Arial" w:cs="Arial"/>
                <w:i/>
                <w:color w:val="000000" w:themeColor="text1"/>
              </w:rPr>
              <w:t>/Dys</w:t>
            </w:r>
            <w:r w:rsidRPr="00A35F1E">
              <w:rPr>
                <w:rFonts w:ascii="Arial" w:eastAsia="Arial Unicode MS" w:hAnsi="Arial" w:cs="Arial"/>
                <w:i/>
                <w:color w:val="000000" w:themeColor="text1"/>
                <w:vertAlign w:val="superscript"/>
              </w:rPr>
              <w:t>Exel6184</w:t>
            </w:r>
          </w:p>
          <w:p w14:paraId="7262A90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</w:p>
          <w:p w14:paraId="4DFB71BF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r w:rsidRPr="00A35F1E">
              <w:rPr>
                <w:rFonts w:ascii="Arial" w:hAnsi="Arial" w:cs="Arial"/>
                <w:i/>
                <w:color w:val="000000" w:themeColor="text1"/>
              </w:rPr>
              <w:t>Dys-sfGFP</w:t>
            </w:r>
          </w:p>
          <w:p w14:paraId="42477E22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i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color w:val="000000" w:themeColor="text1"/>
              </w:rPr>
              <w:t xml:space="preserve">4 / </w:t>
            </w:r>
            <w:proofErr w:type="spellStart"/>
            <w:r w:rsidRPr="00A35F1E">
              <w:rPr>
                <w:rFonts w:ascii="Arial" w:hAnsi="Arial" w:cs="Arial"/>
                <w:i/>
                <w:color w:val="000000" w:themeColor="text1"/>
              </w:rPr>
              <w:t>UAS:Dg</w:t>
            </w:r>
            <w:proofErr w:type="spellEnd"/>
            <w:r w:rsidRPr="00A35F1E">
              <w:rPr>
                <w:rFonts w:ascii="Arial" w:hAnsi="Arial" w:cs="Arial"/>
                <w:i/>
                <w:color w:val="000000" w:themeColor="text1"/>
              </w:rPr>
              <w:t>; Dys-sfGFP /+</w:t>
            </w:r>
          </w:p>
          <w:p w14:paraId="4BBEBEB5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</w:p>
          <w:p w14:paraId="6FA71638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i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color w:val="000000" w:themeColor="text1"/>
              </w:rPr>
              <w:t>4 /+; UAS:Rab10-RFP /+</w:t>
            </w:r>
          </w:p>
          <w:p w14:paraId="780C54D5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i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color w:val="000000" w:themeColor="text1"/>
              </w:rPr>
              <w:t xml:space="preserve">4 / </w:t>
            </w:r>
            <w:proofErr w:type="spellStart"/>
            <w:r w:rsidRPr="00A35F1E">
              <w:rPr>
                <w:rFonts w:ascii="Arial" w:hAnsi="Arial" w:cs="Arial"/>
                <w:i/>
                <w:color w:val="000000" w:themeColor="text1"/>
              </w:rPr>
              <w:t>UAS:Dg-GFP</w:t>
            </w:r>
            <w:proofErr w:type="spellEnd"/>
            <w:r w:rsidRPr="00A35F1E">
              <w:rPr>
                <w:rFonts w:ascii="Arial" w:hAnsi="Arial" w:cs="Arial"/>
                <w:i/>
                <w:color w:val="000000" w:themeColor="text1"/>
              </w:rPr>
              <w:t>; UAS:Rab10-RFP /+</w:t>
            </w:r>
          </w:p>
          <w:p w14:paraId="0C1F5E34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i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color w:val="000000" w:themeColor="text1"/>
              </w:rPr>
              <w:t>4 /</w:t>
            </w:r>
            <w:proofErr w:type="spellStart"/>
            <w:r w:rsidRPr="00A35F1E">
              <w:rPr>
                <w:rFonts w:ascii="Arial" w:hAnsi="Arial" w:cs="Arial"/>
                <w:i/>
                <w:color w:val="000000" w:themeColor="text1"/>
              </w:rPr>
              <w:t>UAS:Dg-GFP</w:t>
            </w:r>
            <w:proofErr w:type="spellEnd"/>
            <w:r w:rsidRPr="00A35F1E">
              <w:rPr>
                <w:rFonts w:ascii="Arial" w:hAnsi="Arial" w:cs="Arial"/>
                <w:i/>
                <w:color w:val="000000" w:themeColor="text1"/>
              </w:rPr>
              <w:t>; UAS:Rab10-RFP, Dys</w:t>
            </w:r>
            <w:r w:rsidRPr="00A35F1E">
              <w:rPr>
                <w:rFonts w:ascii="Arial" w:hAnsi="Arial" w:cs="Arial"/>
                <w:i/>
                <w:color w:val="000000" w:themeColor="text1"/>
                <w:vertAlign w:val="superscript"/>
              </w:rPr>
              <w:t>E17</w:t>
            </w:r>
            <w:r w:rsidRPr="00A35F1E">
              <w:rPr>
                <w:rFonts w:ascii="Arial" w:hAnsi="Arial" w:cs="Arial"/>
                <w:i/>
                <w:color w:val="000000" w:themeColor="text1"/>
              </w:rPr>
              <w:t>/Dys</w:t>
            </w:r>
            <w:r w:rsidRPr="00A35F1E">
              <w:rPr>
                <w:rFonts w:ascii="Arial" w:eastAsia="Arial Unicode MS" w:hAnsi="Arial" w:cs="Arial"/>
                <w:i/>
                <w:color w:val="000000" w:themeColor="text1"/>
                <w:vertAlign w:val="superscript"/>
              </w:rPr>
              <w:t>Exel6184</w:t>
            </w:r>
          </w:p>
          <w:p w14:paraId="2A6D96E2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  <w:p w14:paraId="4942131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lastRenderedPageBreak/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 /+</w:t>
            </w:r>
          </w:p>
          <w:p w14:paraId="06E38C5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-GFP /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UAS:Dg</w:t>
            </w:r>
            <w:proofErr w:type="spellEnd"/>
          </w:p>
        </w:tc>
        <w:tc>
          <w:tcPr>
            <w:tcW w:w="1984" w:type="dxa"/>
          </w:tcPr>
          <w:p w14:paraId="628C7CF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25°C, 30°C 72h</w:t>
            </w:r>
          </w:p>
          <w:p w14:paraId="42A1E305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78F1CDE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85359A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0A214F6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050ADFF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0D3DA101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10565A4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BD281D4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, 30°C 48h</w:t>
            </w:r>
          </w:p>
          <w:p w14:paraId="35CB7DA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, 30°C 72h</w:t>
            </w:r>
          </w:p>
          <w:p w14:paraId="5AA04F2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, 30°C 72h</w:t>
            </w:r>
          </w:p>
          <w:p w14:paraId="53086833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, 30°C 72h</w:t>
            </w:r>
          </w:p>
          <w:p w14:paraId="049243BF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A3DBA58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, 30°C 72h</w:t>
            </w:r>
          </w:p>
          <w:p w14:paraId="2D22B882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80D147E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18D7E145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CE9D016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, 30°C 72h</w:t>
            </w:r>
          </w:p>
          <w:p w14:paraId="20E0A26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4C3FF8B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E2F706E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, 30°C 72h</w:t>
            </w:r>
          </w:p>
          <w:p w14:paraId="0CF90C3F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9579006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F3D066E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32C720B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25°C, 30°C 72h</w:t>
            </w:r>
          </w:p>
        </w:tc>
      </w:tr>
      <w:tr w:rsidR="00420AF1" w:rsidRPr="00A35F1E" w14:paraId="39EF2392" w14:textId="77777777" w:rsidTr="007E0BE3">
        <w:tc>
          <w:tcPr>
            <w:tcW w:w="1985" w:type="dxa"/>
          </w:tcPr>
          <w:p w14:paraId="10D959BF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Fig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S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4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A-B</w:t>
            </w:r>
          </w:p>
          <w:p w14:paraId="7D54B68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5EC019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A06951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993526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 C-D</w:t>
            </w:r>
          </w:p>
          <w:p w14:paraId="13CCFD3B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A1B82A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C70C9D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1DFC104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 E-G</w:t>
            </w:r>
          </w:p>
          <w:p w14:paraId="6A093F18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FC66A9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9F4DC4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1B38881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  H-I</w:t>
            </w:r>
          </w:p>
          <w:p w14:paraId="1F888852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3E261E4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ED25932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J-L</w:t>
            </w:r>
          </w:p>
          <w:p w14:paraId="56B4A62F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6521" w:type="dxa"/>
          </w:tcPr>
          <w:p w14:paraId="6B583CC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eastAsia="Arial Unicode MS" w:hAnsi="Arial" w:cs="Arial"/>
                <w:i/>
                <w:iCs/>
                <w:color w:val="000000" w:themeColor="text1"/>
                <w:vertAlign w:val="superscript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y,w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,hs:flp122; tjGal4 / UAS:Rab10-RFP; FRT82B-GFP / FRT82B, Dys</w:t>
            </w:r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vertAlign w:val="superscript"/>
                <w:lang w:val="en-US"/>
              </w:rPr>
              <w:t>Exel6184</w:t>
            </w:r>
          </w:p>
          <w:p w14:paraId="33217B9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eastAsia="Arial Unicode MS" w:hAnsi="Arial" w:cs="Arial"/>
                <w:i/>
                <w:iCs/>
                <w:color w:val="000000" w:themeColor="text1"/>
                <w:vertAlign w:val="superscript"/>
                <w:lang w:val="en-US"/>
              </w:rPr>
            </w:pPr>
          </w:p>
          <w:p w14:paraId="268FE252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eastAsia="Arial Unicode MS" w:hAnsi="Arial" w:cs="Arial"/>
                <w:i/>
                <w:iCs/>
                <w:color w:val="000000" w:themeColor="text1"/>
                <w:vertAlign w:val="superscript"/>
                <w:lang w:val="en-US"/>
              </w:rPr>
            </w:pPr>
          </w:p>
          <w:p w14:paraId="78EA24A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eastAsia="Arial Unicode MS" w:hAnsi="Arial" w:cs="Arial"/>
                <w:i/>
                <w:color w:val="000000" w:themeColor="text1"/>
                <w:lang w:val="en-US"/>
              </w:rPr>
              <w:t>hs:flp</w:t>
            </w:r>
            <w:proofErr w:type="gramEnd"/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  <w:t>1; Act5c CoinFLP-Gal4/</w:t>
            </w:r>
            <w:proofErr w:type="spellStart"/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  <w:t>UAS:colIV-GFP</w:t>
            </w:r>
            <w:proofErr w:type="spellEnd"/>
          </w:p>
          <w:p w14:paraId="498DE63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  <w:t>hs:flp</w:t>
            </w:r>
            <w:proofErr w:type="gramEnd"/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  <w:t>1; Act5c CoinFLP-Gal4/</w:t>
            </w:r>
            <w:proofErr w:type="spellStart"/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  <w:t>UAS:colIV-GFP</w:t>
            </w:r>
            <w:proofErr w:type="spellEnd"/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  <w:t xml:space="preserve">; 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Dys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E17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/Dys</w:t>
            </w:r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vertAlign w:val="superscript"/>
                <w:lang w:val="en-US"/>
              </w:rPr>
              <w:t>Exel6184</w:t>
            </w:r>
          </w:p>
          <w:p w14:paraId="63C60FC4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eastAsia="Arial Unicode MS" w:hAnsi="Arial" w:cs="Arial"/>
                <w:i/>
                <w:iCs/>
                <w:color w:val="000000" w:themeColor="text1"/>
                <w:vertAlign w:val="superscript"/>
                <w:lang w:val="en-US"/>
              </w:rPr>
            </w:pPr>
          </w:p>
          <w:p w14:paraId="4057C418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4 / UAS: Dg-GFP</w:t>
            </w:r>
          </w:p>
          <w:p w14:paraId="020AAA2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Dys-sfGFP</w:t>
            </w:r>
          </w:p>
          <w:p w14:paraId="6E2E876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 /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UAS:Dg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; Dys-sfGFP /+</w:t>
            </w:r>
          </w:p>
          <w:p w14:paraId="0A0DC0E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</w:pPr>
          </w:p>
          <w:p w14:paraId="4CAE5521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 /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UAS:Dg-GFP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</w:t>
            </w:r>
          </w:p>
          <w:p w14:paraId="5704AC74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4 /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UAS:Dg-GFP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; Dys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E17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/Dys</w:t>
            </w:r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vertAlign w:val="superscript"/>
                <w:lang w:val="en-US"/>
              </w:rPr>
              <w:t>Exel6184</w:t>
            </w:r>
          </w:p>
          <w:p w14:paraId="6958B355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</w:p>
          <w:p w14:paraId="0AE4B1E1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 /+</w:t>
            </w:r>
          </w:p>
          <w:p w14:paraId="0288AABB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-GFP /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UAS:Dg</w:t>
            </w:r>
            <w:proofErr w:type="spellEnd"/>
          </w:p>
        </w:tc>
        <w:tc>
          <w:tcPr>
            <w:tcW w:w="1984" w:type="dxa"/>
          </w:tcPr>
          <w:p w14:paraId="500A7EEE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, 2HS 1h, dissection 72h after HS</w:t>
            </w:r>
          </w:p>
          <w:p w14:paraId="3DB456BE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A707F2E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, HS 15 min 37°C, 30°C 9h</w:t>
            </w:r>
          </w:p>
          <w:p w14:paraId="58CBDE7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022D533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359C81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, 30°C 72h</w:t>
            </w:r>
          </w:p>
          <w:p w14:paraId="565CF30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6E4AFC2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E37793F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1334293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, 30°C 72h</w:t>
            </w:r>
          </w:p>
          <w:p w14:paraId="668DCF53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9579FC2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198B1F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, 30°C 72h</w:t>
            </w:r>
          </w:p>
        </w:tc>
      </w:tr>
      <w:tr w:rsidR="00420AF1" w:rsidRPr="007E0BE3" w14:paraId="5465696D" w14:textId="77777777" w:rsidTr="007E0BE3">
        <w:tc>
          <w:tcPr>
            <w:tcW w:w="1985" w:type="dxa"/>
          </w:tcPr>
          <w:p w14:paraId="26347AA6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Fig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6</w:t>
            </w:r>
            <w:r w:rsidRPr="00A35F1E" w:rsidDel="00D7710C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 xml:space="preserve">   </w:t>
            </w:r>
            <w:r w:rsidRPr="00A35F1E">
              <w:rPr>
                <w:rFonts w:ascii="Arial" w:hAnsi="Arial" w:cs="Arial"/>
                <w:color w:val="000000" w:themeColor="text1"/>
              </w:rPr>
              <w:t>C-J</w:t>
            </w:r>
          </w:p>
          <w:p w14:paraId="4651E74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4F2278BE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787EE4B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37193C9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5E35325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39D9C94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730BFBD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2DCA414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 xml:space="preserve">                  L-P</w:t>
            </w:r>
          </w:p>
        </w:tc>
        <w:tc>
          <w:tcPr>
            <w:tcW w:w="6521" w:type="dxa"/>
          </w:tcPr>
          <w:p w14:paraId="4336FB2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Dys-sfGFP /+</w:t>
            </w:r>
          </w:p>
          <w:p w14:paraId="2F4E40D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4 / UAS: Scarlet-Exo70; Dys-sfGFP /+</w:t>
            </w:r>
          </w:p>
          <w:p w14:paraId="681A55F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Dys-sfGFP, Exo70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MB04553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 /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Df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(3</w:t>
            </w: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L)BSC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815</w:t>
            </w:r>
          </w:p>
          <w:p w14:paraId="5561BB9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71C6958D">
              <w:rPr>
                <w:rFonts w:ascii="Arial" w:hAnsi="Arial" w:cs="Arial"/>
                <w:i/>
                <w:iCs/>
                <w:color w:val="000000" w:themeColor="text1"/>
              </w:rPr>
              <w:t>tj:Gal</w:t>
            </w:r>
            <w:proofErr w:type="gramEnd"/>
            <w:r w:rsidRPr="71C6958D">
              <w:rPr>
                <w:rFonts w:ascii="Arial" w:hAnsi="Arial" w:cs="Arial"/>
                <w:i/>
                <w:iCs/>
                <w:color w:val="000000" w:themeColor="text1"/>
              </w:rPr>
              <w:t xml:space="preserve">4, </w:t>
            </w:r>
            <w:proofErr w:type="spellStart"/>
            <w:r w:rsidRPr="71C6958D">
              <w:rPr>
                <w:rFonts w:ascii="Arial" w:hAnsi="Arial" w:cs="Arial"/>
                <w:i/>
                <w:iCs/>
                <w:color w:val="000000" w:themeColor="text1"/>
              </w:rPr>
              <w:t>colIV</w:t>
            </w:r>
            <w:proofErr w:type="spellEnd"/>
            <w:r w:rsidRPr="71C6958D">
              <w:rPr>
                <w:rFonts w:ascii="Arial" w:hAnsi="Arial" w:cs="Arial"/>
                <w:i/>
                <w:iCs/>
                <w:color w:val="000000" w:themeColor="text1"/>
              </w:rPr>
              <w:t>-GFP / UAS:Rab10-YFP</w:t>
            </w:r>
          </w:p>
          <w:p w14:paraId="2166E3FB" w14:textId="77777777" w:rsidR="00420AF1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4 / UAS: Scarlet-Exo70; UAS:Rab10-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Y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FP / +</w:t>
            </w:r>
          </w:p>
          <w:p w14:paraId="0344D048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proofErr w:type="gramStart"/>
            <w:r w:rsidRPr="00FF3576">
              <w:rPr>
                <w:rFonts w:ascii="Arial" w:hAnsi="Arial" w:cs="Arial"/>
                <w:i/>
                <w:iCs/>
                <w:color w:val="000000" w:themeColor="text1"/>
              </w:rPr>
              <w:t>tj:Gal</w:t>
            </w:r>
            <w:proofErr w:type="gramEnd"/>
            <w:r w:rsidRPr="00FF3576">
              <w:rPr>
                <w:rFonts w:ascii="Arial" w:hAnsi="Arial" w:cs="Arial"/>
                <w:i/>
                <w:iCs/>
                <w:color w:val="000000" w:themeColor="text1"/>
              </w:rPr>
              <w:t xml:space="preserve">4, </w:t>
            </w:r>
            <w:proofErr w:type="spellStart"/>
            <w:r w:rsidRPr="00FF3576">
              <w:rPr>
                <w:rFonts w:ascii="Arial" w:hAnsi="Arial" w:cs="Arial"/>
                <w:i/>
                <w:iCs/>
                <w:color w:val="000000" w:themeColor="text1"/>
              </w:rPr>
              <w:t>colIV</w:t>
            </w:r>
            <w:proofErr w:type="spellEnd"/>
            <w:r w:rsidRPr="00FF3576">
              <w:rPr>
                <w:rFonts w:ascii="Arial" w:hAnsi="Arial" w:cs="Arial"/>
                <w:i/>
                <w:iCs/>
                <w:color w:val="000000" w:themeColor="text1"/>
              </w:rPr>
              <w:t>-GFP / UAS:Rab10-RFP</w:t>
            </w:r>
          </w:p>
          <w:p w14:paraId="01F70133" w14:textId="77777777" w:rsidR="00420AF1" w:rsidRPr="00FF3576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FF3576">
              <w:rPr>
                <w:rFonts w:ascii="Arial" w:hAnsi="Arial" w:cs="Arial"/>
                <w:i/>
                <w:iCs/>
                <w:color w:val="000000" w:themeColor="text1"/>
              </w:rPr>
              <w:t>tj:Gal</w:t>
            </w:r>
            <w:proofErr w:type="gramEnd"/>
            <w:r w:rsidRPr="00FF3576">
              <w:rPr>
                <w:rFonts w:ascii="Arial" w:hAnsi="Arial" w:cs="Arial"/>
                <w:i/>
                <w:iCs/>
                <w:color w:val="000000" w:themeColor="text1"/>
              </w:rPr>
              <w:t xml:space="preserve">4, </w:t>
            </w:r>
            <w:proofErr w:type="spellStart"/>
            <w:r w:rsidRPr="00FF3576">
              <w:rPr>
                <w:rFonts w:ascii="Arial" w:hAnsi="Arial" w:cs="Arial"/>
                <w:i/>
                <w:iCs/>
                <w:color w:val="000000" w:themeColor="text1"/>
              </w:rPr>
              <w:t>colIV</w:t>
            </w:r>
            <w:proofErr w:type="spellEnd"/>
            <w:r w:rsidRPr="00FF3576">
              <w:rPr>
                <w:rFonts w:ascii="Arial" w:hAnsi="Arial" w:cs="Arial"/>
                <w:i/>
                <w:iCs/>
                <w:color w:val="000000" w:themeColor="text1"/>
              </w:rPr>
              <w:t>-GFP / UAS:Rab10-RFP; Exo70</w:t>
            </w:r>
            <w:r w:rsidRPr="00FF3576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MB04553</w:t>
            </w:r>
            <w:r w:rsidRPr="00FF3576">
              <w:rPr>
                <w:rFonts w:ascii="Arial" w:hAnsi="Arial" w:cs="Arial"/>
                <w:i/>
                <w:iCs/>
                <w:color w:val="000000" w:themeColor="text1"/>
              </w:rPr>
              <w:t xml:space="preserve"> / </w:t>
            </w:r>
            <w:proofErr w:type="spellStart"/>
            <w:r w:rsidRPr="00FF3576">
              <w:rPr>
                <w:rFonts w:ascii="Arial" w:hAnsi="Arial" w:cs="Arial"/>
                <w:i/>
                <w:iCs/>
                <w:color w:val="000000" w:themeColor="text1"/>
              </w:rPr>
              <w:t>Df</w:t>
            </w:r>
            <w:proofErr w:type="spellEnd"/>
            <w:r w:rsidRPr="00FF3576">
              <w:rPr>
                <w:rFonts w:ascii="Arial" w:hAnsi="Arial" w:cs="Arial"/>
                <w:i/>
                <w:iCs/>
                <w:color w:val="000000" w:themeColor="text1"/>
              </w:rPr>
              <w:t>(3L)BSC815</w:t>
            </w:r>
          </w:p>
          <w:p w14:paraId="7BF5A6FE" w14:textId="77777777" w:rsidR="00420AF1" w:rsidRPr="007461B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7461BE">
              <w:rPr>
                <w:rFonts w:ascii="Arial" w:hAnsi="Arial" w:cs="Arial"/>
                <w:i/>
                <w:iCs/>
                <w:color w:val="000000" w:themeColor="text1"/>
              </w:rPr>
              <w:t>tj:Gal</w:t>
            </w:r>
            <w:proofErr w:type="gramEnd"/>
            <w:r w:rsidRPr="007461BE">
              <w:rPr>
                <w:rFonts w:ascii="Arial" w:hAnsi="Arial" w:cs="Arial"/>
                <w:i/>
                <w:iCs/>
                <w:color w:val="000000" w:themeColor="text1"/>
              </w:rPr>
              <w:t xml:space="preserve">4, </w:t>
            </w:r>
            <w:proofErr w:type="spellStart"/>
            <w:r w:rsidRPr="007461BE">
              <w:rPr>
                <w:rFonts w:ascii="Arial" w:hAnsi="Arial" w:cs="Arial"/>
                <w:i/>
                <w:iCs/>
                <w:color w:val="000000" w:themeColor="text1"/>
              </w:rPr>
              <w:t>colIV</w:t>
            </w:r>
            <w:proofErr w:type="spellEnd"/>
            <w:r w:rsidRPr="007461BE">
              <w:rPr>
                <w:rFonts w:ascii="Arial" w:hAnsi="Arial" w:cs="Arial"/>
                <w:i/>
                <w:iCs/>
                <w:color w:val="000000" w:themeColor="text1"/>
              </w:rPr>
              <w:t>-GFP /+</w:t>
            </w:r>
          </w:p>
          <w:p w14:paraId="1A144838" w14:textId="77777777" w:rsidR="00420AF1" w:rsidRPr="007461BE" w:rsidRDefault="00420AF1" w:rsidP="007E0BE3">
            <w:pPr>
              <w:spacing w:line="300" w:lineRule="auto"/>
              <w:jc w:val="both"/>
              <w:rPr>
                <w:rFonts w:ascii="Arial" w:eastAsia="Arial Unicode MS" w:hAnsi="Arial" w:cs="Arial"/>
                <w:i/>
                <w:color w:val="000000" w:themeColor="text1"/>
                <w:vertAlign w:val="superscript"/>
              </w:rPr>
            </w:pPr>
            <w:proofErr w:type="gramStart"/>
            <w:r w:rsidRPr="007461BE">
              <w:rPr>
                <w:rFonts w:ascii="Arial" w:hAnsi="Arial" w:cs="Arial"/>
                <w:i/>
                <w:color w:val="000000" w:themeColor="text1"/>
              </w:rPr>
              <w:t>tj:Gal</w:t>
            </w:r>
            <w:proofErr w:type="gramEnd"/>
            <w:r w:rsidRPr="007461BE">
              <w:rPr>
                <w:rFonts w:ascii="Arial" w:hAnsi="Arial" w:cs="Arial"/>
                <w:i/>
                <w:color w:val="000000" w:themeColor="text1"/>
              </w:rPr>
              <w:t xml:space="preserve">4, </w:t>
            </w:r>
            <w:proofErr w:type="spellStart"/>
            <w:r w:rsidRPr="007461BE">
              <w:rPr>
                <w:rFonts w:ascii="Arial" w:hAnsi="Arial" w:cs="Arial"/>
                <w:i/>
                <w:color w:val="000000" w:themeColor="text1"/>
              </w:rPr>
              <w:t>colIV</w:t>
            </w:r>
            <w:proofErr w:type="spellEnd"/>
            <w:r w:rsidRPr="007461BE">
              <w:rPr>
                <w:rFonts w:ascii="Arial" w:hAnsi="Arial" w:cs="Arial"/>
                <w:i/>
                <w:color w:val="000000" w:themeColor="text1"/>
              </w:rPr>
              <w:t>-GFP /+; Dys</w:t>
            </w:r>
            <w:r w:rsidRPr="007461BE">
              <w:rPr>
                <w:rFonts w:ascii="Arial" w:hAnsi="Arial" w:cs="Arial"/>
                <w:i/>
                <w:color w:val="000000" w:themeColor="text1"/>
                <w:vertAlign w:val="superscript"/>
              </w:rPr>
              <w:t>E17</w:t>
            </w:r>
            <w:r w:rsidRPr="007461BE">
              <w:rPr>
                <w:rFonts w:ascii="Arial" w:hAnsi="Arial" w:cs="Arial"/>
                <w:i/>
                <w:color w:val="000000" w:themeColor="text1"/>
              </w:rPr>
              <w:t xml:space="preserve"> / Dys</w:t>
            </w:r>
            <w:r w:rsidRPr="007461BE">
              <w:rPr>
                <w:rFonts w:ascii="Arial" w:eastAsia="Arial Unicode MS" w:hAnsi="Arial" w:cs="Arial"/>
                <w:i/>
                <w:color w:val="000000" w:themeColor="text1"/>
                <w:vertAlign w:val="superscript"/>
              </w:rPr>
              <w:t>Exel6184</w:t>
            </w:r>
          </w:p>
          <w:p w14:paraId="1723588C" w14:textId="77777777" w:rsidR="00420AF1" w:rsidRPr="007461B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7461BE">
              <w:rPr>
                <w:rFonts w:ascii="Arial" w:hAnsi="Arial" w:cs="Arial"/>
                <w:i/>
                <w:iCs/>
                <w:color w:val="000000" w:themeColor="text1"/>
              </w:rPr>
              <w:t>tj:Gal</w:t>
            </w:r>
            <w:proofErr w:type="gramEnd"/>
            <w:r w:rsidRPr="007461BE">
              <w:rPr>
                <w:rFonts w:ascii="Arial" w:hAnsi="Arial" w:cs="Arial"/>
                <w:i/>
                <w:iCs/>
                <w:color w:val="000000" w:themeColor="text1"/>
              </w:rPr>
              <w:t xml:space="preserve">4, </w:t>
            </w:r>
            <w:proofErr w:type="spellStart"/>
            <w:r w:rsidRPr="007461BE">
              <w:rPr>
                <w:rFonts w:ascii="Arial" w:hAnsi="Arial" w:cs="Arial"/>
                <w:i/>
                <w:iCs/>
                <w:color w:val="000000" w:themeColor="text1"/>
              </w:rPr>
              <w:t>colIV</w:t>
            </w:r>
            <w:proofErr w:type="spellEnd"/>
            <w:r w:rsidRPr="007461BE">
              <w:rPr>
                <w:rFonts w:ascii="Arial" w:hAnsi="Arial" w:cs="Arial"/>
                <w:i/>
                <w:iCs/>
                <w:color w:val="000000" w:themeColor="text1"/>
              </w:rPr>
              <w:t>-GFP /+; Exo70</w:t>
            </w:r>
            <w:r w:rsidRPr="007461BE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MB04553</w:t>
            </w:r>
            <w:r w:rsidRPr="007461BE">
              <w:rPr>
                <w:rFonts w:ascii="Arial" w:hAnsi="Arial" w:cs="Arial"/>
                <w:i/>
                <w:iCs/>
                <w:color w:val="000000" w:themeColor="text1"/>
              </w:rPr>
              <w:t xml:space="preserve"> / </w:t>
            </w:r>
            <w:proofErr w:type="spellStart"/>
            <w:r w:rsidRPr="007461BE">
              <w:rPr>
                <w:rFonts w:ascii="Arial" w:hAnsi="Arial" w:cs="Arial"/>
                <w:i/>
                <w:iCs/>
                <w:color w:val="000000" w:themeColor="text1"/>
              </w:rPr>
              <w:t>Df</w:t>
            </w:r>
            <w:proofErr w:type="spellEnd"/>
            <w:r w:rsidRPr="007461BE">
              <w:rPr>
                <w:rFonts w:ascii="Arial" w:hAnsi="Arial" w:cs="Arial"/>
                <w:i/>
                <w:iCs/>
                <w:color w:val="000000" w:themeColor="text1"/>
              </w:rPr>
              <w:t>(3L)BSC815</w:t>
            </w:r>
          </w:p>
          <w:p w14:paraId="4208C24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eastAsia="Arial Unicode MS" w:hAnsi="Arial" w:cs="Arial"/>
                <w:i/>
                <w:iCs/>
                <w:color w:val="000000" w:themeColor="text1"/>
                <w:vertAlign w:val="superscript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-GFP / UAS:Exo70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RNAi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; Dys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E17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 / Dys</w:t>
            </w:r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vertAlign w:val="superscript"/>
              </w:rPr>
              <w:t>Exel6184</w:t>
            </w:r>
          </w:p>
        </w:tc>
        <w:tc>
          <w:tcPr>
            <w:tcW w:w="1984" w:type="dxa"/>
          </w:tcPr>
          <w:p w14:paraId="651232A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</w:t>
            </w:r>
          </w:p>
          <w:p w14:paraId="062EED9E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15E86E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26A818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AF896B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DBB2041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ED150C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F14C32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A9069DE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, 30°C 72h</w:t>
            </w:r>
          </w:p>
          <w:p w14:paraId="713A3F4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, 30°C 72h</w:t>
            </w:r>
          </w:p>
          <w:p w14:paraId="629AEB53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</w:t>
            </w:r>
          </w:p>
          <w:p w14:paraId="6C42A94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, 30°C 72h</w:t>
            </w:r>
          </w:p>
        </w:tc>
      </w:tr>
      <w:tr w:rsidR="00420AF1" w:rsidRPr="00A35F1E" w14:paraId="2C178733" w14:textId="77777777" w:rsidTr="007E0BE3">
        <w:tc>
          <w:tcPr>
            <w:tcW w:w="1985" w:type="dxa"/>
          </w:tcPr>
          <w:p w14:paraId="518A6A04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Fig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S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A</w:t>
            </w:r>
          </w:p>
          <w:p w14:paraId="4611F91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A8EA953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0E029C3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152E986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799A5BF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1C7873AB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3FA3472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0BAE4A3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CE21848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8CA5E8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699D2E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 B-E</w:t>
            </w:r>
          </w:p>
        </w:tc>
        <w:tc>
          <w:tcPr>
            <w:tcW w:w="6521" w:type="dxa"/>
          </w:tcPr>
          <w:p w14:paraId="463D1B5F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lastRenderedPageBreak/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 /+</w:t>
            </w:r>
          </w:p>
          <w:p w14:paraId="314FE67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</w:p>
          <w:p w14:paraId="61499D6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/ UAS:Sec3 RNAi</w:t>
            </w:r>
          </w:p>
          <w:p w14:paraId="602946E5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/+; UAS:Sec5 RNAi</w:t>
            </w:r>
          </w:p>
          <w:p w14:paraId="2A91B96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/ UAS:Sec6 RNAi</w:t>
            </w:r>
          </w:p>
          <w:p w14:paraId="338261B6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/ UAS:Sec8 RNAi</w:t>
            </w:r>
          </w:p>
          <w:p w14:paraId="2BEB4CE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/+; UAS:Sec10 RNAi</w:t>
            </w:r>
          </w:p>
          <w:p w14:paraId="7CF2D05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/+; UAS:Sec15 RNAi</w:t>
            </w:r>
          </w:p>
          <w:p w14:paraId="0A2FE5A4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/ UAS:Exo70 RNAi</w:t>
            </w:r>
          </w:p>
          <w:p w14:paraId="6A896911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lastRenderedPageBreak/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/ UAS:Exo84 RNAi</w:t>
            </w:r>
          </w:p>
          <w:p w14:paraId="34909CA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</w:p>
          <w:p w14:paraId="2AD56BB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 /+</w:t>
            </w:r>
          </w:p>
          <w:p w14:paraId="5892DB52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 /+; Exo70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MB04553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/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Df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(3L)BSC815</w:t>
            </w:r>
          </w:p>
          <w:p w14:paraId="14F4B255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-GFP / UAS: Scarlet-Exo70; Exo70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MB04553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 /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Df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(3L)BSC815</w:t>
            </w:r>
          </w:p>
        </w:tc>
        <w:tc>
          <w:tcPr>
            <w:tcW w:w="1984" w:type="dxa"/>
          </w:tcPr>
          <w:p w14:paraId="0A6A1CAE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25°C, 30°C or</w:t>
            </w:r>
          </w:p>
          <w:p w14:paraId="23DB02B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18°C, 30°C 48h</w:t>
            </w:r>
          </w:p>
          <w:p w14:paraId="24043FF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30°C</w:t>
            </w:r>
          </w:p>
          <w:p w14:paraId="52158DA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30°C</w:t>
            </w:r>
          </w:p>
          <w:p w14:paraId="1FE8846F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</w:t>
            </w:r>
          </w:p>
          <w:p w14:paraId="362D495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</w:t>
            </w:r>
          </w:p>
          <w:p w14:paraId="0263CFE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18°C, 30°C 48h</w:t>
            </w:r>
          </w:p>
          <w:p w14:paraId="4A2C5C7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25°C</w:t>
            </w:r>
          </w:p>
          <w:p w14:paraId="22E4F364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30°C</w:t>
            </w:r>
          </w:p>
          <w:p w14:paraId="445A14D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lastRenderedPageBreak/>
              <w:t>25°C</w:t>
            </w:r>
          </w:p>
          <w:p w14:paraId="4EDEBAA6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51AB48C5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</w:t>
            </w:r>
          </w:p>
          <w:p w14:paraId="33139EEF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12C509D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420AF1" w:rsidRPr="007E0BE3" w14:paraId="38445590" w14:textId="77777777" w:rsidTr="007E0BE3">
        <w:tc>
          <w:tcPr>
            <w:tcW w:w="1985" w:type="dxa"/>
          </w:tcPr>
          <w:p w14:paraId="1DAA804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Fig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7     A-C</w:t>
            </w:r>
          </w:p>
          <w:p w14:paraId="3108DC78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BFEC0E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73B71E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E8D7AC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D</w:t>
            </w:r>
          </w:p>
          <w:p w14:paraId="14AC895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A1DFFD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BEB984B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083E44E6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7E5E240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925A205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3C55B75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E-H</w:t>
            </w:r>
          </w:p>
          <w:p w14:paraId="65524F7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1BFC91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5928C63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22096A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740FCC1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I</w:t>
            </w:r>
          </w:p>
        </w:tc>
        <w:tc>
          <w:tcPr>
            <w:tcW w:w="6521" w:type="dxa"/>
          </w:tcPr>
          <w:p w14:paraId="432D61D6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  <w:t>hs:flp</w:t>
            </w:r>
            <w:proofErr w:type="gramEnd"/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  <w:t>1; Act5c CoinFLP-Gal4/</w:t>
            </w:r>
            <w:proofErr w:type="spellStart"/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  <w:t>UAS:colIV-GFP</w:t>
            </w:r>
            <w:proofErr w:type="spellEnd"/>
          </w:p>
          <w:p w14:paraId="3F0F33E5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  <w:t>hs:flp</w:t>
            </w:r>
            <w:proofErr w:type="gramEnd"/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  <w:t>1; Act5c CoinFLP-Gal4/</w:t>
            </w:r>
            <w:proofErr w:type="spellStart"/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  <w:t>UAS:colIV-GFP</w:t>
            </w:r>
            <w:proofErr w:type="spellEnd"/>
            <w:r w:rsidRPr="00A35F1E">
              <w:rPr>
                <w:rFonts w:ascii="Arial" w:eastAsia="Arial Unicode MS" w:hAnsi="Arial" w:cs="Arial"/>
                <w:i/>
                <w:iCs/>
                <w:color w:val="000000" w:themeColor="text1"/>
                <w:lang w:val="en-US"/>
              </w:rPr>
              <w:t xml:space="preserve">; 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Exo70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MB04553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/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Df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(3L)BSC815</w:t>
            </w:r>
          </w:p>
          <w:p w14:paraId="4546BA46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</w:p>
          <w:p w14:paraId="4564E05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 /+; Exo70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MB04553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/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Df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(3L)BSC815</w:t>
            </w:r>
          </w:p>
          <w:p w14:paraId="49FFBD21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 / UAS:Rab8 RNAi</w:t>
            </w:r>
          </w:p>
          <w:p w14:paraId="73076C0F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vertAlign w:val="superscript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 / UAS:Rab8 RNAi; UAS:Exo70 RNAi / +</w:t>
            </w:r>
          </w:p>
          <w:p w14:paraId="7EC969D1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 / UAS:Rab10-RFP</w:t>
            </w:r>
          </w:p>
          <w:p w14:paraId="0FED6633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 / UAS:Rab10-RFP; Exo70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MB04553</w:t>
            </w:r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/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Df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(3L)BSC815</w:t>
            </w:r>
          </w:p>
          <w:p w14:paraId="21765BF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</w:p>
          <w:p w14:paraId="54B2D75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-GFP /+ </w:t>
            </w:r>
          </w:p>
          <w:p w14:paraId="6BFCF34F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 / UAS:Exo70 RNAi</w:t>
            </w:r>
          </w:p>
          <w:p w14:paraId="620F0672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GFP /+;  UAS:Rab10 RNAi</w:t>
            </w:r>
          </w:p>
          <w:p w14:paraId="7577413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-GFP / UAS:Exo70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RNAi</w:t>
            </w:r>
            <w:proofErr w:type="spellEnd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 xml:space="preserve">; UAS:Rab10 </w:t>
            </w:r>
            <w:proofErr w:type="spellStart"/>
            <w:r w:rsidRPr="00A35F1E">
              <w:rPr>
                <w:rFonts w:ascii="Arial" w:hAnsi="Arial" w:cs="Arial"/>
                <w:i/>
                <w:iCs/>
                <w:color w:val="000000" w:themeColor="text1"/>
              </w:rPr>
              <w:t>RNAi</w:t>
            </w:r>
            <w:proofErr w:type="spellEnd"/>
          </w:p>
          <w:p w14:paraId="7B0DDA35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  <w:p w14:paraId="5D790D93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-GFP /+ </w:t>
            </w:r>
          </w:p>
          <w:p w14:paraId="080AB704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i/>
                <w:color w:val="000000" w:themeColor="text1"/>
                <w:lang w:val="en-US"/>
              </w:rPr>
              <w:t>tj:Gal</w:t>
            </w:r>
            <w:proofErr w:type="gramEnd"/>
            <w:r w:rsidRPr="00A35F1E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4, </w:t>
            </w:r>
            <w:proofErr w:type="spellStart"/>
            <w:r w:rsidRPr="00A35F1E">
              <w:rPr>
                <w:rFonts w:ascii="Arial" w:hAnsi="Arial" w:cs="Arial"/>
                <w:i/>
                <w:color w:val="000000" w:themeColor="text1"/>
                <w:lang w:val="en-US"/>
              </w:rPr>
              <w:t>colIV</w:t>
            </w:r>
            <w:proofErr w:type="spellEnd"/>
            <w:r w:rsidRPr="00A35F1E">
              <w:rPr>
                <w:rFonts w:ascii="Arial" w:hAnsi="Arial" w:cs="Arial"/>
                <w:i/>
                <w:color w:val="000000" w:themeColor="text1"/>
                <w:lang w:val="en-US"/>
              </w:rPr>
              <w:t>-GFP / UAS:Rab8 RNAi</w:t>
            </w:r>
          </w:p>
        </w:tc>
        <w:tc>
          <w:tcPr>
            <w:tcW w:w="1984" w:type="dxa"/>
          </w:tcPr>
          <w:p w14:paraId="1E1BDC8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, HS 15 min 37°C, 30°C 9h</w:t>
            </w:r>
          </w:p>
          <w:p w14:paraId="2DE84392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274FCAC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1D0E3B03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</w:t>
            </w:r>
          </w:p>
          <w:p w14:paraId="45FAA47A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, 30°C 72h</w:t>
            </w:r>
          </w:p>
          <w:p w14:paraId="3B84B39D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, 30°C 72h</w:t>
            </w:r>
          </w:p>
          <w:p w14:paraId="6CEB58F6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</w:t>
            </w:r>
          </w:p>
          <w:p w14:paraId="1BC0C7C9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</w:t>
            </w:r>
          </w:p>
          <w:p w14:paraId="4DBD2B95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D3DCA7E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68E3C08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, 30°C 72h</w:t>
            </w:r>
          </w:p>
          <w:p w14:paraId="49A1ED46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41885B2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1BCDF3C1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70CF0C7" w14:textId="77777777" w:rsidR="00420AF1" w:rsidRPr="00A35F1E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67DEEF0" w14:textId="77777777" w:rsidR="00420AF1" w:rsidRPr="00364284" w:rsidRDefault="00420AF1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5°C, 30°C 72h</w:t>
            </w:r>
          </w:p>
        </w:tc>
      </w:tr>
    </w:tbl>
    <w:p w14:paraId="34649411" w14:textId="77777777" w:rsidR="005E1D01" w:rsidRPr="00420AF1" w:rsidRDefault="005E1D01">
      <w:pPr>
        <w:rPr>
          <w:lang w:val="en-US"/>
        </w:rPr>
      </w:pPr>
    </w:p>
    <w:sectPr w:rsidR="005E1D01" w:rsidRPr="00420AF1" w:rsidSect="00A1515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AF1"/>
    <w:rsid w:val="000300AD"/>
    <w:rsid w:val="00071D07"/>
    <w:rsid w:val="00090279"/>
    <w:rsid w:val="000B7828"/>
    <w:rsid w:val="001713E9"/>
    <w:rsid w:val="00181EC5"/>
    <w:rsid w:val="001F7ED2"/>
    <w:rsid w:val="00264867"/>
    <w:rsid w:val="00272408"/>
    <w:rsid w:val="00420AF1"/>
    <w:rsid w:val="005E1D01"/>
    <w:rsid w:val="0084001D"/>
    <w:rsid w:val="00987DEE"/>
    <w:rsid w:val="00A1515C"/>
    <w:rsid w:val="00E12CD7"/>
    <w:rsid w:val="00E16BA9"/>
    <w:rsid w:val="00EA49DC"/>
    <w:rsid w:val="00ED242C"/>
    <w:rsid w:val="00F4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9F15688"/>
  <w15:chartTrackingRefBased/>
  <w15:docId w15:val="{5564CF57-2044-7842-8F48-FB75AA51D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20AF1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20AF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8</Words>
  <Characters>4941</Characters>
  <Application>Microsoft Office Word</Application>
  <DocSecurity>0</DocSecurity>
  <Lines>41</Lines>
  <Paragraphs>11</Paragraphs>
  <ScaleCrop>false</ScaleCrop>
  <Company/>
  <LinksUpToDate>false</LinksUpToDate>
  <CharactersWithSpaces>5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IROUSE</dc:creator>
  <cp:keywords/>
  <dc:description/>
  <cp:lastModifiedBy>Vincent MIROUSE</cp:lastModifiedBy>
  <cp:revision>1</cp:revision>
  <dcterms:created xsi:type="dcterms:W3CDTF">2024-02-14T08:25:00Z</dcterms:created>
  <dcterms:modified xsi:type="dcterms:W3CDTF">2024-02-14T08:27:00Z</dcterms:modified>
</cp:coreProperties>
</file>